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6EE6B" w14:textId="650CF5CD" w:rsidR="000866F8" w:rsidRDefault="009133CC" w:rsidP="00C07761">
      <w:pPr>
        <w:pStyle w:val="H2"/>
      </w:pPr>
      <w:r>
        <w:t>Outcomes of T32 Trainees - Publication Version</w:t>
      </w:r>
      <w:r>
        <w:br w:type="page"/>
      </w:r>
    </w:p>
    <w:p w14:paraId="4A04CD68" w14:textId="77777777" w:rsidR="00C07761" w:rsidRDefault="00C07761">
      <w:pPr>
        <w:keepNext/>
      </w:pPr>
      <w:r>
        <w:lastRenderedPageBreak/>
        <w:t>Q1</w:t>
      </w:r>
    </w:p>
    <w:p w14:paraId="56F54C5A" w14:textId="1CF6FAEB" w:rsidR="000866F8" w:rsidRDefault="009133CC">
      <w:pPr>
        <w:keepNext/>
      </w:pPr>
      <w:r>
        <w:t xml:space="preserve">In completing your postdoctoral or post-residency training, what were the biggest </w:t>
      </w:r>
      <w:r>
        <w:rPr>
          <w:b/>
        </w:rPr>
        <w:t>barriers</w:t>
      </w:r>
      <w:r>
        <w:t xml:space="preserve"> to your pursuit of a career in academia?  </w:t>
      </w:r>
      <w:r>
        <w:br/>
        <w:t>If you are currently in training, please respond with your current thoughts.</w:t>
      </w:r>
    </w:p>
    <w:p w14:paraId="1B7EFC6D" w14:textId="77777777" w:rsidR="000866F8" w:rsidRDefault="009133CC">
      <w:pPr>
        <w:pStyle w:val="ListParagraph"/>
        <w:keepNext/>
        <w:numPr>
          <w:ilvl w:val="0"/>
          <w:numId w:val="2"/>
        </w:numPr>
      </w:pPr>
      <w:r>
        <w:t>(</w:t>
      </w:r>
      <w:r>
        <w:t>Re)</w:t>
      </w:r>
      <w:proofErr w:type="gramStart"/>
      <w:r>
        <w:t>location  (</w:t>
      </w:r>
      <w:proofErr w:type="gramEnd"/>
      <w:r>
        <w:t xml:space="preserve">1) </w:t>
      </w:r>
    </w:p>
    <w:p w14:paraId="71A6B25E" w14:textId="77777777" w:rsidR="000866F8" w:rsidRDefault="009133CC">
      <w:pPr>
        <w:pStyle w:val="ListParagraph"/>
        <w:keepNext/>
        <w:numPr>
          <w:ilvl w:val="0"/>
          <w:numId w:val="2"/>
        </w:numPr>
      </w:pPr>
      <w:r>
        <w:t xml:space="preserve">Availability of </w:t>
      </w:r>
      <w:proofErr w:type="gramStart"/>
      <w:r>
        <w:t xml:space="preserve">positions </w:t>
      </w:r>
      <w:r>
        <w:t xml:space="preserve"> (</w:t>
      </w:r>
      <w:proofErr w:type="gramEnd"/>
      <w:r>
        <w:t xml:space="preserve">2) </w:t>
      </w:r>
    </w:p>
    <w:p w14:paraId="2315B903" w14:textId="77777777" w:rsidR="000866F8" w:rsidRDefault="009133CC">
      <w:pPr>
        <w:pStyle w:val="ListParagraph"/>
        <w:keepNext/>
        <w:numPr>
          <w:ilvl w:val="0"/>
          <w:numId w:val="2"/>
        </w:numPr>
      </w:pPr>
      <w:r>
        <w:t xml:space="preserve">Difficulties surrounding </w:t>
      </w:r>
      <w:proofErr w:type="gramStart"/>
      <w:r>
        <w:t>funding  (</w:t>
      </w:r>
      <w:proofErr w:type="gramEnd"/>
      <w:r>
        <w:t xml:space="preserve">3) </w:t>
      </w:r>
    </w:p>
    <w:p w14:paraId="13675B1E" w14:textId="77777777" w:rsidR="000866F8" w:rsidRDefault="009133CC">
      <w:pPr>
        <w:pStyle w:val="ListParagraph"/>
        <w:keepNext/>
        <w:numPr>
          <w:ilvl w:val="0"/>
          <w:numId w:val="2"/>
        </w:numPr>
      </w:pPr>
      <w:r>
        <w:t xml:space="preserve">Financial implications of pursuing an academic </w:t>
      </w:r>
      <w:proofErr w:type="gramStart"/>
      <w:r>
        <w:t>career  (</w:t>
      </w:r>
      <w:proofErr w:type="gramEnd"/>
      <w:r>
        <w:t xml:space="preserve">4) </w:t>
      </w:r>
    </w:p>
    <w:p w14:paraId="7F1F5C1F" w14:textId="77777777" w:rsidR="000866F8" w:rsidRDefault="009133CC">
      <w:pPr>
        <w:pStyle w:val="ListParagraph"/>
        <w:keepNext/>
        <w:numPr>
          <w:ilvl w:val="0"/>
          <w:numId w:val="2"/>
        </w:numPr>
      </w:pPr>
      <w:r>
        <w:t xml:space="preserve">Family </w:t>
      </w:r>
      <w:proofErr w:type="gramStart"/>
      <w:r>
        <w:t>commitments  (</w:t>
      </w:r>
      <w:proofErr w:type="gramEnd"/>
      <w:r>
        <w:t xml:space="preserve">5) </w:t>
      </w:r>
    </w:p>
    <w:p w14:paraId="711E0360" w14:textId="77777777" w:rsidR="000866F8" w:rsidRDefault="009133CC">
      <w:pPr>
        <w:pStyle w:val="ListParagraph"/>
        <w:keepNext/>
        <w:numPr>
          <w:ilvl w:val="0"/>
          <w:numId w:val="2"/>
        </w:numPr>
      </w:pPr>
      <w:r>
        <w:t xml:space="preserve">Enjoyment of the </w:t>
      </w:r>
      <w:proofErr w:type="gramStart"/>
      <w:r>
        <w:t>work  (</w:t>
      </w:r>
      <w:proofErr w:type="gramEnd"/>
      <w:r>
        <w:t xml:space="preserve">6) </w:t>
      </w:r>
    </w:p>
    <w:p w14:paraId="27746C4B" w14:textId="77777777" w:rsidR="000866F8" w:rsidRDefault="009133CC">
      <w:pPr>
        <w:pStyle w:val="ListParagraph"/>
        <w:keepNext/>
        <w:numPr>
          <w:ilvl w:val="0"/>
          <w:numId w:val="2"/>
        </w:numPr>
      </w:pPr>
      <w:r>
        <w:t xml:space="preserve">Lack of clarity on routes for career </w:t>
      </w:r>
      <w:proofErr w:type="gramStart"/>
      <w:r>
        <w:t>progression  (</w:t>
      </w:r>
      <w:proofErr w:type="gramEnd"/>
      <w:r>
        <w:t xml:space="preserve">7) </w:t>
      </w:r>
    </w:p>
    <w:p w14:paraId="386B3ACF" w14:textId="77777777" w:rsidR="000866F8" w:rsidRDefault="009133CC">
      <w:pPr>
        <w:pStyle w:val="ListParagraph"/>
        <w:keepNext/>
        <w:numPr>
          <w:ilvl w:val="0"/>
          <w:numId w:val="2"/>
        </w:numPr>
      </w:pPr>
      <w:r>
        <w:t xml:space="preserve">Work/life </w:t>
      </w:r>
      <w:proofErr w:type="gramStart"/>
      <w:r>
        <w:t>balance  (</w:t>
      </w:r>
      <w:proofErr w:type="gramEnd"/>
      <w:r>
        <w:t xml:space="preserve">8) </w:t>
      </w:r>
    </w:p>
    <w:p w14:paraId="04BBEE92" w14:textId="77777777" w:rsidR="000866F8" w:rsidRDefault="009133CC">
      <w:pPr>
        <w:pStyle w:val="ListParagraph"/>
        <w:keepNext/>
        <w:numPr>
          <w:ilvl w:val="0"/>
          <w:numId w:val="2"/>
        </w:numPr>
      </w:pPr>
      <w:r>
        <w:t xml:space="preserve">Lack of support by </w:t>
      </w:r>
      <w:proofErr w:type="gramStart"/>
      <w:r>
        <w:t>mentors  (</w:t>
      </w:r>
      <w:proofErr w:type="gramEnd"/>
      <w:r>
        <w:t xml:space="preserve">9) </w:t>
      </w:r>
    </w:p>
    <w:p w14:paraId="38BC0293" w14:textId="77777777" w:rsidR="000866F8" w:rsidRDefault="009133CC">
      <w:pPr>
        <w:pStyle w:val="ListParagraph"/>
        <w:keepNext/>
        <w:numPr>
          <w:ilvl w:val="0"/>
          <w:numId w:val="2"/>
        </w:numPr>
      </w:pPr>
      <w:r>
        <w:t xml:space="preserve">Lack of support by host </w:t>
      </w:r>
      <w:proofErr w:type="gramStart"/>
      <w:r>
        <w:t>institution  (</w:t>
      </w:r>
      <w:proofErr w:type="gramEnd"/>
      <w:r>
        <w:t xml:space="preserve">10) </w:t>
      </w:r>
    </w:p>
    <w:p w14:paraId="1FBB8956" w14:textId="77777777" w:rsidR="000866F8" w:rsidRDefault="009133CC">
      <w:pPr>
        <w:pStyle w:val="ListParagraph"/>
        <w:keepNext/>
        <w:numPr>
          <w:ilvl w:val="0"/>
          <w:numId w:val="2"/>
        </w:numPr>
      </w:pPr>
      <w:r>
        <w:t xml:space="preserve">Contractual </w:t>
      </w:r>
      <w:proofErr w:type="gramStart"/>
      <w:r>
        <w:t>issues  (</w:t>
      </w:r>
      <w:proofErr w:type="gramEnd"/>
      <w:r>
        <w:t xml:space="preserve">11) </w:t>
      </w:r>
    </w:p>
    <w:p w14:paraId="78906A1A" w14:textId="77777777" w:rsidR="000866F8" w:rsidRDefault="009133CC">
      <w:pPr>
        <w:pStyle w:val="ListParagraph"/>
        <w:keepNext/>
        <w:numPr>
          <w:ilvl w:val="0"/>
          <w:numId w:val="2"/>
        </w:numPr>
      </w:pPr>
      <w:r>
        <w:t xml:space="preserve">Non-inclusive </w:t>
      </w:r>
      <w:proofErr w:type="gramStart"/>
      <w:r>
        <w:t>environment  (</w:t>
      </w:r>
      <w:proofErr w:type="gramEnd"/>
      <w:r>
        <w:t xml:space="preserve">12) </w:t>
      </w:r>
    </w:p>
    <w:p w14:paraId="57435AAF" w14:textId="77777777" w:rsidR="000866F8" w:rsidRDefault="009133CC">
      <w:pPr>
        <w:pStyle w:val="ListParagraph"/>
        <w:keepNext/>
        <w:numPr>
          <w:ilvl w:val="0"/>
          <w:numId w:val="2"/>
        </w:numPr>
      </w:pPr>
      <w:r>
        <w:t>Too much 'free labor</w:t>
      </w:r>
      <w:proofErr w:type="gramStart"/>
      <w:r>
        <w:t>'  (</w:t>
      </w:r>
      <w:proofErr w:type="gramEnd"/>
      <w:r>
        <w:t xml:space="preserve">13) </w:t>
      </w:r>
    </w:p>
    <w:p w14:paraId="4DFAD380" w14:textId="77777777" w:rsidR="000866F8" w:rsidRDefault="009133CC">
      <w:pPr>
        <w:pStyle w:val="ListParagraph"/>
        <w:keepNext/>
        <w:numPr>
          <w:ilvl w:val="0"/>
          <w:numId w:val="2"/>
        </w:numPr>
      </w:pPr>
      <w:r>
        <w:t xml:space="preserve">Too isolated at </w:t>
      </w:r>
      <w:proofErr w:type="gramStart"/>
      <w:r>
        <w:t>work  (</w:t>
      </w:r>
      <w:proofErr w:type="gramEnd"/>
      <w:r>
        <w:t xml:space="preserve">14) </w:t>
      </w:r>
    </w:p>
    <w:p w14:paraId="2A90ACDE" w14:textId="77777777" w:rsidR="000866F8" w:rsidRDefault="009133CC">
      <w:pPr>
        <w:pStyle w:val="ListParagraph"/>
        <w:keepNext/>
        <w:numPr>
          <w:ilvl w:val="0"/>
          <w:numId w:val="2"/>
        </w:numPr>
      </w:pPr>
      <w:r>
        <w:t xml:space="preserve">Lack of stability / uncertainty about the </w:t>
      </w:r>
      <w:proofErr w:type="gramStart"/>
      <w:r>
        <w:t>future  (</w:t>
      </w:r>
      <w:proofErr w:type="gramEnd"/>
      <w:r>
        <w:t xml:space="preserve">15) </w:t>
      </w:r>
    </w:p>
    <w:p w14:paraId="0B44928C" w14:textId="77777777" w:rsidR="000866F8" w:rsidRDefault="009133CC">
      <w:pPr>
        <w:pStyle w:val="ListParagraph"/>
        <w:keepNext/>
        <w:numPr>
          <w:ilvl w:val="0"/>
          <w:numId w:val="2"/>
        </w:numPr>
      </w:pPr>
      <w:r>
        <w:t xml:space="preserve">Lack of </w:t>
      </w:r>
      <w:proofErr w:type="gramStart"/>
      <w:r>
        <w:t>appreciation  (</w:t>
      </w:r>
      <w:proofErr w:type="gramEnd"/>
      <w:r>
        <w:t xml:space="preserve">16) </w:t>
      </w:r>
    </w:p>
    <w:p w14:paraId="60B6CCCA" w14:textId="77777777" w:rsidR="000866F8" w:rsidRDefault="009133CC">
      <w:pPr>
        <w:pStyle w:val="ListParagraph"/>
        <w:keepNext/>
        <w:numPr>
          <w:ilvl w:val="0"/>
          <w:numId w:val="2"/>
        </w:numPr>
      </w:pPr>
      <w:r>
        <w:t xml:space="preserve">Lack of a sense of </w:t>
      </w:r>
      <w:proofErr w:type="gramStart"/>
      <w:r>
        <w:t>community  (</w:t>
      </w:r>
      <w:proofErr w:type="gramEnd"/>
      <w:r>
        <w:t xml:space="preserve">17) </w:t>
      </w:r>
    </w:p>
    <w:p w14:paraId="5FDB499B" w14:textId="77777777" w:rsidR="000866F8" w:rsidRDefault="009133CC">
      <w:pPr>
        <w:pStyle w:val="ListParagraph"/>
        <w:keepNext/>
        <w:numPr>
          <w:ilvl w:val="0"/>
          <w:numId w:val="2"/>
        </w:numPr>
      </w:pPr>
      <w:r>
        <w:t xml:space="preserve">Too much </w:t>
      </w:r>
      <w:proofErr w:type="gramStart"/>
      <w:r>
        <w:t>bureaucracy  (</w:t>
      </w:r>
      <w:proofErr w:type="gramEnd"/>
      <w:r>
        <w:t xml:space="preserve">18) </w:t>
      </w:r>
    </w:p>
    <w:p w14:paraId="7AA3B28C" w14:textId="77777777" w:rsidR="000866F8" w:rsidRDefault="009133CC">
      <w:pPr>
        <w:pStyle w:val="ListParagraph"/>
        <w:keepNext/>
        <w:numPr>
          <w:ilvl w:val="0"/>
          <w:numId w:val="2"/>
        </w:numPr>
      </w:pPr>
      <w:r>
        <w:t xml:space="preserve">"Publish or perish" competitive </w:t>
      </w:r>
      <w:proofErr w:type="gramStart"/>
      <w:r>
        <w:t>mentality  (</w:t>
      </w:r>
      <w:proofErr w:type="gramEnd"/>
      <w:r>
        <w:t xml:space="preserve">19) </w:t>
      </w:r>
    </w:p>
    <w:p w14:paraId="75058CA2" w14:textId="77777777" w:rsidR="000866F8" w:rsidRDefault="009133CC">
      <w:pPr>
        <w:pStyle w:val="ListParagraph"/>
        <w:keepNext/>
        <w:numPr>
          <w:ilvl w:val="0"/>
          <w:numId w:val="2"/>
        </w:numPr>
      </w:pPr>
      <w:r>
        <w:t xml:space="preserve">Self-perceived </w:t>
      </w:r>
      <w:proofErr w:type="gramStart"/>
      <w:r>
        <w:t>ability  (</w:t>
      </w:r>
      <w:proofErr w:type="gramEnd"/>
      <w:r>
        <w:t xml:space="preserve">20) </w:t>
      </w:r>
    </w:p>
    <w:p w14:paraId="70F112B8" w14:textId="77777777" w:rsidR="000866F8" w:rsidRDefault="009133CC">
      <w:pPr>
        <w:pStyle w:val="ListParagraph"/>
        <w:keepNext/>
        <w:numPr>
          <w:ilvl w:val="0"/>
          <w:numId w:val="2"/>
        </w:numPr>
      </w:pPr>
      <w:r>
        <w:t xml:space="preserve">Abundance of Bay Area research positions outside of </w:t>
      </w:r>
      <w:proofErr w:type="gramStart"/>
      <w:r>
        <w:t>academia  (</w:t>
      </w:r>
      <w:proofErr w:type="gramEnd"/>
      <w:r>
        <w:t xml:space="preserve">21) </w:t>
      </w:r>
    </w:p>
    <w:p w14:paraId="6B67FE06" w14:textId="77777777" w:rsidR="000866F8" w:rsidRDefault="009133CC">
      <w:pPr>
        <w:pStyle w:val="ListParagraph"/>
        <w:keepNext/>
        <w:numPr>
          <w:ilvl w:val="0"/>
          <w:numId w:val="2"/>
        </w:numPr>
      </w:pPr>
      <w:r>
        <w:t xml:space="preserve">Prefer to </w:t>
      </w:r>
      <w:proofErr w:type="gramStart"/>
      <w:r>
        <w:t>specify  (</w:t>
      </w:r>
      <w:proofErr w:type="gramEnd"/>
      <w:r>
        <w:t>22) ____________________</w:t>
      </w:r>
      <w:r>
        <w:t>____________________________</w:t>
      </w:r>
    </w:p>
    <w:p w14:paraId="0F891CA6" w14:textId="77777777" w:rsidR="000866F8" w:rsidRDefault="009133CC">
      <w:pPr>
        <w:pStyle w:val="ListParagraph"/>
        <w:keepNext/>
        <w:numPr>
          <w:ilvl w:val="0"/>
          <w:numId w:val="2"/>
        </w:numPr>
      </w:pPr>
      <w:r>
        <w:t xml:space="preserve">Prefer to </w:t>
      </w:r>
      <w:proofErr w:type="gramStart"/>
      <w:r>
        <w:t>specify  (</w:t>
      </w:r>
      <w:proofErr w:type="gramEnd"/>
      <w:r>
        <w:t>23) ________________________________________________</w:t>
      </w:r>
    </w:p>
    <w:p w14:paraId="1A1CD882" w14:textId="77777777" w:rsidR="000866F8" w:rsidRDefault="009133CC">
      <w:pPr>
        <w:pStyle w:val="ListParagraph"/>
        <w:keepNext/>
        <w:numPr>
          <w:ilvl w:val="0"/>
          <w:numId w:val="2"/>
        </w:numPr>
      </w:pPr>
      <w:r>
        <w:t xml:space="preserve">Prefer to </w:t>
      </w:r>
      <w:proofErr w:type="gramStart"/>
      <w:r>
        <w:t>specify  (</w:t>
      </w:r>
      <w:proofErr w:type="gramEnd"/>
      <w:r>
        <w:t>24) ________________________________________________</w:t>
      </w:r>
    </w:p>
    <w:p w14:paraId="5FAAC2A6" w14:textId="77777777" w:rsidR="000866F8" w:rsidRDefault="000866F8"/>
    <w:p w14:paraId="34FA48D3" w14:textId="77777777" w:rsidR="000866F8" w:rsidRDefault="000866F8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0866F8" w14:paraId="2B4BF8C0" w14:textId="77777777">
        <w:tc>
          <w:tcPr>
            <w:tcW w:w="50" w:type="dxa"/>
          </w:tcPr>
          <w:p w14:paraId="00C89D6C" w14:textId="77777777" w:rsidR="000866F8" w:rsidRDefault="009133CC">
            <w:pPr>
              <w:keepNext/>
            </w:pPr>
            <w:r>
              <w:rPr>
                <w:noProof/>
              </w:rPr>
              <w:drawing>
                <wp:inline distT="0" distB="0" distL="0" distR="0" wp14:anchorId="1B81F402" wp14:editId="637ABAD4">
                  <wp:extent cx="228600" cy="228600"/>
                  <wp:effectExtent l="0" t="0" r="0" b="0"/>
                  <wp:docPr id="2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QuestionRandomiz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C92A04A" w14:textId="77777777" w:rsidR="000866F8" w:rsidRDefault="000866F8"/>
    <w:p w14:paraId="401C0140" w14:textId="4C1BEA63" w:rsidR="000866F8" w:rsidRDefault="009133CC">
      <w:pPr>
        <w:keepNext/>
      </w:pPr>
      <w:r>
        <w:t>Q</w:t>
      </w:r>
      <w:r w:rsidR="00C07761">
        <w:t>2</w:t>
      </w:r>
      <w:r>
        <w:t xml:space="preserve"> </w:t>
      </w:r>
      <w:r>
        <w:br/>
      </w:r>
      <w:r>
        <w:t xml:space="preserve">In completing your postdoctoral or post-residency training, what were the biggest </w:t>
      </w:r>
      <w:r>
        <w:rPr>
          <w:b/>
        </w:rPr>
        <w:t>enablers</w:t>
      </w:r>
      <w:r>
        <w:t xml:space="preserve"> to your pursuit of a career in academia?  </w:t>
      </w:r>
      <w:r>
        <w:br/>
        <w:t>If you are currently in training, please respond with your current thoughts.</w:t>
      </w:r>
    </w:p>
    <w:p w14:paraId="0D68C597" w14:textId="77777777" w:rsidR="000866F8" w:rsidRDefault="009133CC">
      <w:pPr>
        <w:pStyle w:val="ListParagraph"/>
        <w:keepNext/>
        <w:numPr>
          <w:ilvl w:val="0"/>
          <w:numId w:val="2"/>
        </w:numPr>
      </w:pPr>
      <w:r>
        <w:t xml:space="preserve">Secured </w:t>
      </w:r>
      <w:proofErr w:type="gramStart"/>
      <w:r>
        <w:t>funding  (</w:t>
      </w:r>
      <w:proofErr w:type="gramEnd"/>
      <w:r>
        <w:t xml:space="preserve">1) </w:t>
      </w:r>
    </w:p>
    <w:p w14:paraId="0770D8AC" w14:textId="77777777" w:rsidR="000866F8" w:rsidRDefault="009133CC">
      <w:pPr>
        <w:pStyle w:val="ListParagraph"/>
        <w:keepNext/>
        <w:numPr>
          <w:ilvl w:val="0"/>
          <w:numId w:val="2"/>
        </w:numPr>
      </w:pPr>
      <w:r>
        <w:t xml:space="preserve">Received great </w:t>
      </w:r>
      <w:proofErr w:type="gramStart"/>
      <w:r>
        <w:t>mentorsh</w:t>
      </w:r>
      <w:r>
        <w:t>ip  (</w:t>
      </w:r>
      <w:proofErr w:type="gramEnd"/>
      <w:r>
        <w:t xml:space="preserve">2) </w:t>
      </w:r>
    </w:p>
    <w:p w14:paraId="0F34F569" w14:textId="77777777" w:rsidR="000866F8" w:rsidRDefault="009133CC">
      <w:pPr>
        <w:pStyle w:val="ListParagraph"/>
        <w:keepNext/>
        <w:numPr>
          <w:ilvl w:val="0"/>
          <w:numId w:val="2"/>
        </w:numPr>
      </w:pPr>
      <w:r>
        <w:t xml:space="preserve">Experience and skills gained through </w:t>
      </w:r>
      <w:proofErr w:type="gramStart"/>
      <w:r>
        <w:t>research  (</w:t>
      </w:r>
      <w:proofErr w:type="gramEnd"/>
      <w:r>
        <w:t xml:space="preserve">3) </w:t>
      </w:r>
    </w:p>
    <w:p w14:paraId="7DB77616" w14:textId="77777777" w:rsidR="000866F8" w:rsidRDefault="009133CC">
      <w:pPr>
        <w:pStyle w:val="ListParagraph"/>
        <w:keepNext/>
        <w:numPr>
          <w:ilvl w:val="0"/>
          <w:numId w:val="2"/>
        </w:numPr>
      </w:pPr>
      <w:r>
        <w:t xml:space="preserve">Sense of </w:t>
      </w:r>
      <w:proofErr w:type="gramStart"/>
      <w:r>
        <w:t>community  (</w:t>
      </w:r>
      <w:proofErr w:type="gramEnd"/>
      <w:r>
        <w:t xml:space="preserve">4) </w:t>
      </w:r>
    </w:p>
    <w:p w14:paraId="023A2BFF" w14:textId="77777777" w:rsidR="000866F8" w:rsidRDefault="009133CC">
      <w:pPr>
        <w:pStyle w:val="ListParagraph"/>
        <w:keepNext/>
        <w:numPr>
          <w:ilvl w:val="0"/>
          <w:numId w:val="2"/>
        </w:numPr>
      </w:pPr>
      <w:r>
        <w:t xml:space="preserve">Job </w:t>
      </w:r>
      <w:proofErr w:type="gramStart"/>
      <w:r>
        <w:t>security  (</w:t>
      </w:r>
      <w:proofErr w:type="gramEnd"/>
      <w:r>
        <w:t xml:space="preserve">5) </w:t>
      </w:r>
    </w:p>
    <w:p w14:paraId="0CB68ECF" w14:textId="77777777" w:rsidR="000866F8" w:rsidRDefault="009133CC">
      <w:pPr>
        <w:pStyle w:val="ListParagraph"/>
        <w:keepNext/>
        <w:numPr>
          <w:ilvl w:val="0"/>
          <w:numId w:val="2"/>
        </w:numPr>
      </w:pPr>
      <w:r>
        <w:t xml:space="preserve">Clear career path </w:t>
      </w:r>
      <w:proofErr w:type="gramStart"/>
      <w:r>
        <w:t>progression  (</w:t>
      </w:r>
      <w:proofErr w:type="gramEnd"/>
      <w:r>
        <w:t xml:space="preserve">6) </w:t>
      </w:r>
    </w:p>
    <w:p w14:paraId="52916561" w14:textId="77777777" w:rsidR="000866F8" w:rsidRDefault="009133CC">
      <w:pPr>
        <w:pStyle w:val="ListParagraph"/>
        <w:keepNext/>
        <w:numPr>
          <w:ilvl w:val="0"/>
          <w:numId w:val="2"/>
        </w:numPr>
      </w:pPr>
      <w:proofErr w:type="gramStart"/>
      <w:r>
        <w:t>Location  (</w:t>
      </w:r>
      <w:proofErr w:type="gramEnd"/>
      <w:r>
        <w:t xml:space="preserve">7) </w:t>
      </w:r>
    </w:p>
    <w:p w14:paraId="2EEB2454" w14:textId="77777777" w:rsidR="000866F8" w:rsidRDefault="009133CC">
      <w:pPr>
        <w:pStyle w:val="ListParagraph"/>
        <w:keepNext/>
        <w:numPr>
          <w:ilvl w:val="0"/>
          <w:numId w:val="2"/>
        </w:numPr>
      </w:pPr>
      <w:r>
        <w:t xml:space="preserve">Interest in specific subject </w:t>
      </w:r>
      <w:proofErr w:type="gramStart"/>
      <w:r>
        <w:t>area  (</w:t>
      </w:r>
      <w:proofErr w:type="gramEnd"/>
      <w:r>
        <w:t xml:space="preserve">8) </w:t>
      </w:r>
    </w:p>
    <w:p w14:paraId="0DDD7CDD" w14:textId="77777777" w:rsidR="000866F8" w:rsidRDefault="009133CC">
      <w:pPr>
        <w:pStyle w:val="ListParagraph"/>
        <w:keepNext/>
        <w:numPr>
          <w:ilvl w:val="0"/>
          <w:numId w:val="2"/>
        </w:numPr>
      </w:pPr>
      <w:r>
        <w:t xml:space="preserve">Desire to contribute to collective </w:t>
      </w:r>
      <w:proofErr w:type="gramStart"/>
      <w:r>
        <w:t>knowledge  (</w:t>
      </w:r>
      <w:proofErr w:type="gramEnd"/>
      <w:r>
        <w:t xml:space="preserve">9) </w:t>
      </w:r>
    </w:p>
    <w:p w14:paraId="050BF5AB" w14:textId="77777777" w:rsidR="000866F8" w:rsidRDefault="009133CC">
      <w:pPr>
        <w:pStyle w:val="ListParagraph"/>
        <w:keepNext/>
        <w:numPr>
          <w:ilvl w:val="0"/>
          <w:numId w:val="2"/>
        </w:numPr>
      </w:pPr>
      <w:r>
        <w:t xml:space="preserve">Interest </w:t>
      </w:r>
      <w:r>
        <w:t xml:space="preserve">in </w:t>
      </w:r>
      <w:proofErr w:type="gramStart"/>
      <w:r>
        <w:t>education  (</w:t>
      </w:r>
      <w:proofErr w:type="gramEnd"/>
      <w:r>
        <w:t xml:space="preserve">10) </w:t>
      </w:r>
    </w:p>
    <w:p w14:paraId="36DC4A42" w14:textId="77777777" w:rsidR="000866F8" w:rsidRDefault="009133CC">
      <w:pPr>
        <w:pStyle w:val="ListParagraph"/>
        <w:keepNext/>
        <w:numPr>
          <w:ilvl w:val="0"/>
          <w:numId w:val="2"/>
        </w:numPr>
      </w:pPr>
      <w:r>
        <w:t xml:space="preserve">Flexibility of work </w:t>
      </w:r>
      <w:proofErr w:type="gramStart"/>
      <w:r>
        <w:t>schedule  (</w:t>
      </w:r>
      <w:proofErr w:type="gramEnd"/>
      <w:r>
        <w:t xml:space="preserve">11) </w:t>
      </w:r>
    </w:p>
    <w:p w14:paraId="3C19951A" w14:textId="77777777" w:rsidR="000866F8" w:rsidRDefault="009133CC">
      <w:pPr>
        <w:pStyle w:val="ListParagraph"/>
        <w:keepNext/>
        <w:numPr>
          <w:ilvl w:val="0"/>
          <w:numId w:val="2"/>
        </w:numPr>
      </w:pPr>
      <w:r>
        <w:t xml:space="preserve">Opportunities to </w:t>
      </w:r>
      <w:proofErr w:type="gramStart"/>
      <w:r>
        <w:t>travel  (</w:t>
      </w:r>
      <w:proofErr w:type="gramEnd"/>
      <w:r>
        <w:t xml:space="preserve">12) </w:t>
      </w:r>
    </w:p>
    <w:p w14:paraId="3C79D917" w14:textId="77777777" w:rsidR="000866F8" w:rsidRDefault="009133CC">
      <w:pPr>
        <w:pStyle w:val="ListParagraph"/>
        <w:keepNext/>
        <w:numPr>
          <w:ilvl w:val="0"/>
          <w:numId w:val="2"/>
        </w:numPr>
      </w:pPr>
      <w:r>
        <w:t xml:space="preserve">Freedom of choice of </w:t>
      </w:r>
      <w:proofErr w:type="gramStart"/>
      <w:r>
        <w:t>work  (</w:t>
      </w:r>
      <w:proofErr w:type="gramEnd"/>
      <w:r>
        <w:t xml:space="preserve">13) </w:t>
      </w:r>
    </w:p>
    <w:p w14:paraId="298A2E9C" w14:textId="77777777" w:rsidR="000866F8" w:rsidRDefault="009133CC">
      <w:pPr>
        <w:pStyle w:val="ListParagraph"/>
        <w:keepNext/>
        <w:numPr>
          <w:ilvl w:val="0"/>
          <w:numId w:val="2"/>
        </w:numPr>
      </w:pPr>
      <w:r>
        <w:t xml:space="preserve">Desire to contribute to </w:t>
      </w:r>
      <w:proofErr w:type="gramStart"/>
      <w:r>
        <w:t>health  (</w:t>
      </w:r>
      <w:proofErr w:type="gramEnd"/>
      <w:r>
        <w:t xml:space="preserve">14) </w:t>
      </w:r>
    </w:p>
    <w:p w14:paraId="352AD5B0" w14:textId="77777777" w:rsidR="000866F8" w:rsidRDefault="009133CC">
      <w:pPr>
        <w:pStyle w:val="ListParagraph"/>
        <w:keepNext/>
        <w:numPr>
          <w:ilvl w:val="0"/>
          <w:numId w:val="2"/>
        </w:numPr>
      </w:pPr>
      <w:r>
        <w:t xml:space="preserve">Working among </w:t>
      </w:r>
      <w:proofErr w:type="gramStart"/>
      <w:r>
        <w:t>intellectuals  (</w:t>
      </w:r>
      <w:proofErr w:type="gramEnd"/>
      <w:r>
        <w:t xml:space="preserve">15) </w:t>
      </w:r>
    </w:p>
    <w:p w14:paraId="4754918F" w14:textId="77777777" w:rsidR="000866F8" w:rsidRDefault="009133CC">
      <w:pPr>
        <w:pStyle w:val="ListParagraph"/>
        <w:keepNext/>
        <w:numPr>
          <w:ilvl w:val="0"/>
          <w:numId w:val="2"/>
        </w:numPr>
      </w:pPr>
      <w:proofErr w:type="gramStart"/>
      <w:r>
        <w:t>Recognition  (</w:t>
      </w:r>
      <w:proofErr w:type="gramEnd"/>
      <w:r>
        <w:t xml:space="preserve">16) </w:t>
      </w:r>
    </w:p>
    <w:p w14:paraId="126105E0" w14:textId="77777777" w:rsidR="000866F8" w:rsidRDefault="009133CC">
      <w:pPr>
        <w:pStyle w:val="ListParagraph"/>
        <w:keepNext/>
        <w:numPr>
          <w:ilvl w:val="0"/>
          <w:numId w:val="2"/>
        </w:numPr>
      </w:pPr>
      <w:r>
        <w:t xml:space="preserve">Self-perceived </w:t>
      </w:r>
      <w:proofErr w:type="gramStart"/>
      <w:r>
        <w:t>ability  (</w:t>
      </w:r>
      <w:proofErr w:type="gramEnd"/>
      <w:r>
        <w:t xml:space="preserve">17) </w:t>
      </w:r>
    </w:p>
    <w:p w14:paraId="2F2B1D92" w14:textId="77777777" w:rsidR="000866F8" w:rsidRDefault="009133CC">
      <w:pPr>
        <w:pStyle w:val="ListParagraph"/>
        <w:keepNext/>
        <w:numPr>
          <w:ilvl w:val="0"/>
          <w:numId w:val="2"/>
        </w:numPr>
      </w:pPr>
      <w:r>
        <w:t xml:space="preserve">Interest in </w:t>
      </w:r>
      <w:proofErr w:type="gramStart"/>
      <w:r>
        <w:t>publication  (</w:t>
      </w:r>
      <w:proofErr w:type="gramEnd"/>
      <w:r>
        <w:t xml:space="preserve">18) </w:t>
      </w:r>
    </w:p>
    <w:p w14:paraId="241A308C" w14:textId="77777777" w:rsidR="000866F8" w:rsidRDefault="009133CC">
      <w:pPr>
        <w:pStyle w:val="ListParagraph"/>
        <w:keepNext/>
        <w:numPr>
          <w:ilvl w:val="0"/>
          <w:numId w:val="2"/>
        </w:numPr>
      </w:pPr>
      <w:r>
        <w:t xml:space="preserve">Opportunity to </w:t>
      </w:r>
      <w:proofErr w:type="gramStart"/>
      <w:r>
        <w:t>mentor  (</w:t>
      </w:r>
      <w:proofErr w:type="gramEnd"/>
      <w:r>
        <w:t xml:space="preserve">19) </w:t>
      </w:r>
    </w:p>
    <w:p w14:paraId="1BC541C7" w14:textId="77777777" w:rsidR="000866F8" w:rsidRDefault="009133CC">
      <w:pPr>
        <w:pStyle w:val="ListParagraph"/>
        <w:keepNext/>
        <w:numPr>
          <w:ilvl w:val="0"/>
          <w:numId w:val="2"/>
        </w:numPr>
      </w:pPr>
      <w:r>
        <w:t xml:space="preserve">Enjoyment of the day-to-day </w:t>
      </w:r>
      <w:proofErr w:type="gramStart"/>
      <w:r>
        <w:t>work  (</w:t>
      </w:r>
      <w:proofErr w:type="gramEnd"/>
      <w:r>
        <w:t xml:space="preserve">20) </w:t>
      </w:r>
    </w:p>
    <w:p w14:paraId="79793DBD" w14:textId="77777777" w:rsidR="000866F8" w:rsidRDefault="009133CC">
      <w:pPr>
        <w:pStyle w:val="ListParagraph"/>
        <w:keepNext/>
        <w:numPr>
          <w:ilvl w:val="0"/>
          <w:numId w:val="2"/>
        </w:numPr>
      </w:pPr>
      <w:r>
        <w:t xml:space="preserve">Enjoyment of spirit of </w:t>
      </w:r>
      <w:proofErr w:type="gramStart"/>
      <w:r>
        <w:t>inquiry  (</w:t>
      </w:r>
      <w:proofErr w:type="gramEnd"/>
      <w:r>
        <w:t xml:space="preserve">21) </w:t>
      </w:r>
    </w:p>
    <w:p w14:paraId="3B4282AE" w14:textId="77777777" w:rsidR="000866F8" w:rsidRDefault="009133CC">
      <w:pPr>
        <w:pStyle w:val="ListParagraph"/>
        <w:keepNext/>
        <w:numPr>
          <w:ilvl w:val="0"/>
          <w:numId w:val="2"/>
        </w:numPr>
      </w:pPr>
      <w:r>
        <w:t xml:space="preserve">Prefer to </w:t>
      </w:r>
      <w:proofErr w:type="gramStart"/>
      <w:r>
        <w:t>specify  (</w:t>
      </w:r>
      <w:proofErr w:type="gramEnd"/>
      <w:r>
        <w:t>22) ________________________________________________</w:t>
      </w:r>
    </w:p>
    <w:p w14:paraId="019C3358" w14:textId="77777777" w:rsidR="000866F8" w:rsidRDefault="009133CC">
      <w:pPr>
        <w:pStyle w:val="ListParagraph"/>
        <w:keepNext/>
        <w:numPr>
          <w:ilvl w:val="0"/>
          <w:numId w:val="2"/>
        </w:numPr>
      </w:pPr>
      <w:r>
        <w:t xml:space="preserve">Prefer to </w:t>
      </w:r>
      <w:proofErr w:type="gramStart"/>
      <w:r>
        <w:t>specify  (</w:t>
      </w:r>
      <w:proofErr w:type="gramEnd"/>
      <w:r>
        <w:t>23) ________________________________________________</w:t>
      </w:r>
    </w:p>
    <w:p w14:paraId="606A5A2F" w14:textId="77777777" w:rsidR="000866F8" w:rsidRDefault="009133CC">
      <w:pPr>
        <w:pStyle w:val="ListParagraph"/>
        <w:keepNext/>
        <w:numPr>
          <w:ilvl w:val="0"/>
          <w:numId w:val="2"/>
        </w:numPr>
      </w:pPr>
      <w:r>
        <w:t xml:space="preserve">Prefer to </w:t>
      </w:r>
      <w:proofErr w:type="gramStart"/>
      <w:r>
        <w:t>specify  (</w:t>
      </w:r>
      <w:proofErr w:type="gramEnd"/>
      <w:r>
        <w:t>24) ________________________________________________</w:t>
      </w:r>
    </w:p>
    <w:p w14:paraId="6B12A526" w14:textId="77777777" w:rsidR="000866F8" w:rsidRDefault="000866F8"/>
    <w:p w14:paraId="45569392" w14:textId="77777777" w:rsidR="000866F8" w:rsidRDefault="000866F8">
      <w:pPr>
        <w:pStyle w:val="QuestionSeparator"/>
      </w:pPr>
    </w:p>
    <w:p w14:paraId="2568301E" w14:textId="77777777" w:rsidR="000866F8" w:rsidRDefault="009133CC">
      <w:pPr>
        <w:pStyle w:val="QDynamicChoices"/>
        <w:keepNext/>
      </w:pPr>
      <w:r>
        <w:t>Carry Forward Selected Choices - En</w:t>
      </w:r>
      <w:r>
        <w:t>tered Text from "In completing your postdoctoral or post-residency training, what were the biggest barriers to your pursuit of a career in academia?  If you are currently in training, please respond with your current thoughts."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50"/>
      </w:tblGrid>
      <w:tr w:rsidR="000866F8" w14:paraId="19BBDAC3" w14:textId="77777777">
        <w:tc>
          <w:tcPr>
            <w:tcW w:w="50" w:type="dxa"/>
          </w:tcPr>
          <w:p w14:paraId="290AADD7" w14:textId="65FBAD15" w:rsidR="000866F8" w:rsidRDefault="000866F8">
            <w:pPr>
              <w:keepNext/>
            </w:pPr>
          </w:p>
        </w:tc>
      </w:tr>
    </w:tbl>
    <w:p w14:paraId="56C43385" w14:textId="77777777" w:rsidR="000866F8" w:rsidRDefault="000866F8"/>
    <w:p w14:paraId="3FF95680" w14:textId="4422B537" w:rsidR="000866F8" w:rsidRDefault="00C07761">
      <w:pPr>
        <w:keepNext/>
      </w:pPr>
      <w:r>
        <w:t>Q3</w:t>
      </w:r>
      <w:r w:rsidR="009133CC">
        <w:t xml:space="preserve"> </w:t>
      </w:r>
      <w:r w:rsidR="009133CC">
        <w:br/>
        <w:t xml:space="preserve">Please rank the </w:t>
      </w:r>
      <w:r w:rsidR="009133CC">
        <w:rPr>
          <w:b/>
        </w:rPr>
        <w:t>bar</w:t>
      </w:r>
      <w:r w:rsidR="009133CC">
        <w:rPr>
          <w:b/>
        </w:rPr>
        <w:t>riers</w:t>
      </w:r>
      <w:r w:rsidR="009133CC">
        <w:t xml:space="preserve"> to pursuit of a career in academia in order of most important (top) to least important (bottom). You can drag and drop your selections.</w:t>
      </w:r>
    </w:p>
    <w:p w14:paraId="5B783687" w14:textId="77777777" w:rsidR="000866F8" w:rsidRDefault="009133CC">
      <w:pPr>
        <w:pStyle w:val="ListParagraph"/>
        <w:keepNext/>
        <w:ind w:left="0"/>
      </w:pPr>
      <w:r>
        <w:t>______ (Re)location (1)</w:t>
      </w:r>
    </w:p>
    <w:p w14:paraId="2DD0C491" w14:textId="77777777" w:rsidR="000866F8" w:rsidRDefault="009133CC">
      <w:pPr>
        <w:pStyle w:val="ListParagraph"/>
        <w:keepNext/>
        <w:ind w:left="0"/>
      </w:pPr>
      <w:r>
        <w:t>______ Availability of positions (2)</w:t>
      </w:r>
    </w:p>
    <w:p w14:paraId="3D11BB41" w14:textId="77777777" w:rsidR="000866F8" w:rsidRDefault="009133CC">
      <w:pPr>
        <w:pStyle w:val="ListParagraph"/>
        <w:keepNext/>
        <w:ind w:left="0"/>
      </w:pPr>
      <w:r>
        <w:t>______ Difficulties surrounding funding (3)</w:t>
      </w:r>
    </w:p>
    <w:p w14:paraId="6C497883" w14:textId="77777777" w:rsidR="000866F8" w:rsidRDefault="009133CC">
      <w:pPr>
        <w:pStyle w:val="ListParagraph"/>
        <w:keepNext/>
        <w:ind w:left="0"/>
      </w:pPr>
      <w:r>
        <w:t>______ Fi</w:t>
      </w:r>
      <w:r>
        <w:t>nancial implications of pursuing an academic career (4)</w:t>
      </w:r>
    </w:p>
    <w:p w14:paraId="59A139DE" w14:textId="77777777" w:rsidR="000866F8" w:rsidRDefault="009133CC">
      <w:pPr>
        <w:pStyle w:val="ListParagraph"/>
        <w:keepNext/>
        <w:ind w:left="0"/>
      </w:pPr>
      <w:r>
        <w:t>______ Family commitments (5)</w:t>
      </w:r>
    </w:p>
    <w:p w14:paraId="1935D24B" w14:textId="77777777" w:rsidR="000866F8" w:rsidRDefault="009133CC">
      <w:pPr>
        <w:pStyle w:val="ListParagraph"/>
        <w:keepNext/>
        <w:ind w:left="0"/>
      </w:pPr>
      <w:r>
        <w:t>______ Enjoyment of the work (6)</w:t>
      </w:r>
    </w:p>
    <w:p w14:paraId="40D13627" w14:textId="77777777" w:rsidR="000866F8" w:rsidRDefault="009133CC">
      <w:pPr>
        <w:pStyle w:val="ListParagraph"/>
        <w:keepNext/>
        <w:ind w:left="0"/>
      </w:pPr>
      <w:r>
        <w:t>______ Lack of clarity on routes for career progression (7)</w:t>
      </w:r>
    </w:p>
    <w:p w14:paraId="351744C5" w14:textId="77777777" w:rsidR="000866F8" w:rsidRDefault="009133CC">
      <w:pPr>
        <w:pStyle w:val="ListParagraph"/>
        <w:keepNext/>
        <w:ind w:left="0"/>
      </w:pPr>
      <w:r>
        <w:t>______ Work/life balance (8)</w:t>
      </w:r>
    </w:p>
    <w:p w14:paraId="58B601CC" w14:textId="77777777" w:rsidR="000866F8" w:rsidRDefault="009133CC">
      <w:pPr>
        <w:pStyle w:val="ListParagraph"/>
        <w:keepNext/>
        <w:ind w:left="0"/>
      </w:pPr>
      <w:r>
        <w:t>______ Lack of support by mentors (9)</w:t>
      </w:r>
    </w:p>
    <w:p w14:paraId="596FCCD8" w14:textId="77777777" w:rsidR="000866F8" w:rsidRDefault="009133CC">
      <w:pPr>
        <w:pStyle w:val="ListParagraph"/>
        <w:keepNext/>
        <w:ind w:left="0"/>
      </w:pPr>
      <w:r>
        <w:t>______ Lack of support by host institution (10)</w:t>
      </w:r>
    </w:p>
    <w:p w14:paraId="31125D3A" w14:textId="77777777" w:rsidR="000866F8" w:rsidRDefault="009133CC">
      <w:pPr>
        <w:pStyle w:val="ListParagraph"/>
        <w:keepNext/>
        <w:ind w:left="0"/>
      </w:pPr>
      <w:r>
        <w:t>______ Contractual issues (11)</w:t>
      </w:r>
    </w:p>
    <w:p w14:paraId="288F3CFC" w14:textId="77777777" w:rsidR="000866F8" w:rsidRDefault="009133CC">
      <w:pPr>
        <w:pStyle w:val="ListParagraph"/>
        <w:keepNext/>
        <w:ind w:left="0"/>
      </w:pPr>
      <w:r>
        <w:t>______ Non-inclusive environment (12)</w:t>
      </w:r>
    </w:p>
    <w:p w14:paraId="1A234AE5" w14:textId="77777777" w:rsidR="000866F8" w:rsidRDefault="009133CC">
      <w:pPr>
        <w:pStyle w:val="ListParagraph"/>
        <w:keepNext/>
        <w:ind w:left="0"/>
      </w:pPr>
      <w:r>
        <w:t>______ Too much 'free labor' (13)</w:t>
      </w:r>
    </w:p>
    <w:p w14:paraId="56FCE145" w14:textId="77777777" w:rsidR="000866F8" w:rsidRDefault="009133CC">
      <w:pPr>
        <w:pStyle w:val="ListParagraph"/>
        <w:keepNext/>
        <w:ind w:left="0"/>
      </w:pPr>
      <w:r>
        <w:t>______ Too isolated at work (14)</w:t>
      </w:r>
    </w:p>
    <w:p w14:paraId="3E5B091B" w14:textId="77777777" w:rsidR="000866F8" w:rsidRDefault="009133CC">
      <w:pPr>
        <w:pStyle w:val="ListParagraph"/>
        <w:keepNext/>
        <w:ind w:left="0"/>
      </w:pPr>
      <w:r>
        <w:t>______ Lack of stability / uncertainty about the future (15)</w:t>
      </w:r>
    </w:p>
    <w:p w14:paraId="45792002" w14:textId="77777777" w:rsidR="000866F8" w:rsidRDefault="009133CC">
      <w:pPr>
        <w:pStyle w:val="ListParagraph"/>
        <w:keepNext/>
        <w:ind w:left="0"/>
      </w:pPr>
      <w:r>
        <w:t>______ Lack</w:t>
      </w:r>
      <w:r>
        <w:t xml:space="preserve"> of appreciation (16)</w:t>
      </w:r>
    </w:p>
    <w:p w14:paraId="52CDC657" w14:textId="77777777" w:rsidR="000866F8" w:rsidRDefault="009133CC">
      <w:pPr>
        <w:pStyle w:val="ListParagraph"/>
        <w:keepNext/>
        <w:ind w:left="0"/>
      </w:pPr>
      <w:r>
        <w:t>______ Lack of a sense of community (17)</w:t>
      </w:r>
    </w:p>
    <w:p w14:paraId="3B3EDABC" w14:textId="77777777" w:rsidR="000866F8" w:rsidRDefault="009133CC">
      <w:pPr>
        <w:pStyle w:val="ListParagraph"/>
        <w:keepNext/>
        <w:ind w:left="0"/>
      </w:pPr>
      <w:r>
        <w:t>______ Too much bureaucracy (18)</w:t>
      </w:r>
    </w:p>
    <w:p w14:paraId="755A440C" w14:textId="77777777" w:rsidR="000866F8" w:rsidRDefault="009133CC">
      <w:pPr>
        <w:pStyle w:val="ListParagraph"/>
        <w:keepNext/>
        <w:ind w:left="0"/>
      </w:pPr>
      <w:r>
        <w:t>______ "Publish or perish" competitive mentality (19)</w:t>
      </w:r>
    </w:p>
    <w:p w14:paraId="22F173D3" w14:textId="77777777" w:rsidR="000866F8" w:rsidRDefault="009133CC">
      <w:pPr>
        <w:pStyle w:val="ListParagraph"/>
        <w:keepNext/>
        <w:ind w:left="0"/>
      </w:pPr>
      <w:r>
        <w:t>______ Self-perceived ability (20)</w:t>
      </w:r>
    </w:p>
    <w:p w14:paraId="23F53C0C" w14:textId="77777777" w:rsidR="000866F8" w:rsidRDefault="009133CC">
      <w:pPr>
        <w:pStyle w:val="ListParagraph"/>
        <w:keepNext/>
        <w:ind w:left="0"/>
      </w:pPr>
      <w:r>
        <w:t>______ Abundance of Bay Area research positions outside of academia (21</w:t>
      </w:r>
      <w:r>
        <w:t>)</w:t>
      </w:r>
    </w:p>
    <w:p w14:paraId="120D5C66" w14:textId="77777777" w:rsidR="000866F8" w:rsidRDefault="009133CC">
      <w:pPr>
        <w:pStyle w:val="ListParagraph"/>
        <w:keepNext/>
        <w:ind w:left="0"/>
      </w:pPr>
      <w:r>
        <w:t>______ Prefer to specify (22)</w:t>
      </w:r>
    </w:p>
    <w:p w14:paraId="259E65D6" w14:textId="77777777" w:rsidR="000866F8" w:rsidRDefault="009133CC">
      <w:pPr>
        <w:pStyle w:val="ListParagraph"/>
        <w:keepNext/>
        <w:ind w:left="0"/>
      </w:pPr>
      <w:r>
        <w:t>______ Prefer to specify (23)</w:t>
      </w:r>
    </w:p>
    <w:p w14:paraId="48B57FBC" w14:textId="77777777" w:rsidR="000866F8" w:rsidRDefault="009133CC">
      <w:pPr>
        <w:pStyle w:val="ListParagraph"/>
        <w:keepNext/>
        <w:ind w:left="0"/>
      </w:pPr>
      <w:r>
        <w:t>______ Prefer to specify (24)</w:t>
      </w:r>
    </w:p>
    <w:p w14:paraId="75F22397" w14:textId="77777777" w:rsidR="000866F8" w:rsidRDefault="000866F8"/>
    <w:p w14:paraId="654C3EF4" w14:textId="77777777" w:rsidR="000866F8" w:rsidRDefault="000866F8">
      <w:pPr>
        <w:pStyle w:val="QuestionSeparator"/>
      </w:pPr>
    </w:p>
    <w:p w14:paraId="39181472" w14:textId="77777777" w:rsidR="000866F8" w:rsidRDefault="009133CC">
      <w:pPr>
        <w:pStyle w:val="QDynamicChoices"/>
        <w:keepNext/>
      </w:pPr>
      <w:r>
        <w:t xml:space="preserve">Carry Forward Selected Choices - Entered Text from "In completing your postdoctoral or post-residency training, what were the biggest enablers to your pursuit of </w:t>
      </w:r>
      <w:r>
        <w:t>a career in academia?  If you are currently in training, please respond with your current thoughts."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50"/>
      </w:tblGrid>
      <w:tr w:rsidR="000866F8" w14:paraId="6CF6B7F7" w14:textId="77777777">
        <w:tc>
          <w:tcPr>
            <w:tcW w:w="50" w:type="dxa"/>
          </w:tcPr>
          <w:p w14:paraId="6BD53247" w14:textId="028ED3A7" w:rsidR="000866F8" w:rsidRDefault="000866F8">
            <w:pPr>
              <w:keepNext/>
            </w:pPr>
          </w:p>
        </w:tc>
      </w:tr>
    </w:tbl>
    <w:p w14:paraId="4FFC6768" w14:textId="77777777" w:rsidR="000866F8" w:rsidRDefault="000866F8"/>
    <w:p w14:paraId="6E8E296E" w14:textId="77777777" w:rsidR="00C07761" w:rsidRDefault="009133CC">
      <w:pPr>
        <w:keepNext/>
      </w:pPr>
      <w:r>
        <w:t>Q</w:t>
      </w:r>
      <w:r w:rsidR="00C07761">
        <w:t>4</w:t>
      </w:r>
    </w:p>
    <w:p w14:paraId="2117D12E" w14:textId="2CC3CCA2" w:rsidR="000866F8" w:rsidRDefault="009133CC">
      <w:pPr>
        <w:keepNext/>
      </w:pPr>
      <w:r>
        <w:t xml:space="preserve">Please rank the </w:t>
      </w:r>
      <w:r>
        <w:rPr>
          <w:b/>
        </w:rPr>
        <w:t>enablers</w:t>
      </w:r>
      <w:r>
        <w:t xml:space="preserve"> to pursuit of a career in academia in order of most important (top) to least important (bottom). You can drag and drop you</w:t>
      </w:r>
      <w:r>
        <w:t>r selections.</w:t>
      </w:r>
    </w:p>
    <w:p w14:paraId="29C0A7BB" w14:textId="77777777" w:rsidR="000866F8" w:rsidRDefault="009133CC">
      <w:pPr>
        <w:pStyle w:val="ListParagraph"/>
        <w:keepNext/>
        <w:ind w:left="0"/>
      </w:pPr>
      <w:r>
        <w:t>______ Secured funding (1)</w:t>
      </w:r>
    </w:p>
    <w:p w14:paraId="5EEF787D" w14:textId="77777777" w:rsidR="000866F8" w:rsidRDefault="009133CC">
      <w:pPr>
        <w:pStyle w:val="ListParagraph"/>
        <w:keepNext/>
        <w:ind w:left="0"/>
      </w:pPr>
      <w:r>
        <w:t>______ Received great mentorship (2)</w:t>
      </w:r>
    </w:p>
    <w:p w14:paraId="23EE3F29" w14:textId="77777777" w:rsidR="000866F8" w:rsidRDefault="009133CC">
      <w:pPr>
        <w:pStyle w:val="ListParagraph"/>
        <w:keepNext/>
        <w:ind w:left="0"/>
      </w:pPr>
      <w:r>
        <w:t>______ Experience and skills gained through research (3)</w:t>
      </w:r>
    </w:p>
    <w:p w14:paraId="05F9C304" w14:textId="77777777" w:rsidR="000866F8" w:rsidRDefault="009133CC">
      <w:pPr>
        <w:pStyle w:val="ListParagraph"/>
        <w:keepNext/>
        <w:ind w:left="0"/>
      </w:pPr>
      <w:r>
        <w:t>______ Sense of community (4)</w:t>
      </w:r>
    </w:p>
    <w:p w14:paraId="59BB2FFE" w14:textId="77777777" w:rsidR="000866F8" w:rsidRDefault="009133CC">
      <w:pPr>
        <w:pStyle w:val="ListParagraph"/>
        <w:keepNext/>
        <w:ind w:left="0"/>
      </w:pPr>
      <w:r>
        <w:t>______ Job security (5)</w:t>
      </w:r>
    </w:p>
    <w:p w14:paraId="7D2CFE4F" w14:textId="77777777" w:rsidR="000866F8" w:rsidRDefault="009133CC">
      <w:pPr>
        <w:pStyle w:val="ListParagraph"/>
        <w:keepNext/>
        <w:ind w:left="0"/>
      </w:pPr>
      <w:r>
        <w:t>______ Clear career path progression (6)</w:t>
      </w:r>
    </w:p>
    <w:p w14:paraId="42251123" w14:textId="77777777" w:rsidR="000866F8" w:rsidRDefault="009133CC">
      <w:pPr>
        <w:pStyle w:val="ListParagraph"/>
        <w:keepNext/>
        <w:ind w:left="0"/>
      </w:pPr>
      <w:r>
        <w:t>______ Location (7)</w:t>
      </w:r>
    </w:p>
    <w:p w14:paraId="230F500C" w14:textId="77777777" w:rsidR="000866F8" w:rsidRDefault="009133CC">
      <w:pPr>
        <w:pStyle w:val="ListParagraph"/>
        <w:keepNext/>
        <w:ind w:left="0"/>
      </w:pPr>
      <w:r>
        <w:t>______ Interest in specific subject area (8)</w:t>
      </w:r>
    </w:p>
    <w:p w14:paraId="1D7E9828" w14:textId="77777777" w:rsidR="000866F8" w:rsidRDefault="009133CC">
      <w:pPr>
        <w:pStyle w:val="ListParagraph"/>
        <w:keepNext/>
        <w:ind w:left="0"/>
      </w:pPr>
      <w:r>
        <w:t>______ Desire to contribute to collective knowledge (9)</w:t>
      </w:r>
    </w:p>
    <w:p w14:paraId="1C9FE810" w14:textId="77777777" w:rsidR="000866F8" w:rsidRDefault="009133CC">
      <w:pPr>
        <w:pStyle w:val="ListParagraph"/>
        <w:keepNext/>
        <w:ind w:left="0"/>
      </w:pPr>
      <w:r>
        <w:t>______ Interest in education (10)</w:t>
      </w:r>
    </w:p>
    <w:p w14:paraId="3D9663C3" w14:textId="77777777" w:rsidR="000866F8" w:rsidRDefault="009133CC">
      <w:pPr>
        <w:pStyle w:val="ListParagraph"/>
        <w:keepNext/>
        <w:ind w:left="0"/>
      </w:pPr>
      <w:r>
        <w:t>______ Flexibility of work schedule (11)</w:t>
      </w:r>
    </w:p>
    <w:p w14:paraId="4D7E0149" w14:textId="77777777" w:rsidR="000866F8" w:rsidRDefault="009133CC">
      <w:pPr>
        <w:pStyle w:val="ListParagraph"/>
        <w:keepNext/>
        <w:ind w:left="0"/>
      </w:pPr>
      <w:r>
        <w:t>______ Opportunitie</w:t>
      </w:r>
      <w:r>
        <w:t>s to travel (12)</w:t>
      </w:r>
    </w:p>
    <w:p w14:paraId="7604385D" w14:textId="77777777" w:rsidR="000866F8" w:rsidRDefault="009133CC">
      <w:pPr>
        <w:pStyle w:val="ListParagraph"/>
        <w:keepNext/>
        <w:ind w:left="0"/>
      </w:pPr>
      <w:r>
        <w:t>______ Freedom of choice of work (13)</w:t>
      </w:r>
    </w:p>
    <w:p w14:paraId="1AF348BD" w14:textId="77777777" w:rsidR="000866F8" w:rsidRDefault="009133CC">
      <w:pPr>
        <w:pStyle w:val="ListParagraph"/>
        <w:keepNext/>
        <w:ind w:left="0"/>
      </w:pPr>
      <w:r>
        <w:t>______ Desire to contribute to health (14)</w:t>
      </w:r>
    </w:p>
    <w:p w14:paraId="023A455E" w14:textId="77777777" w:rsidR="000866F8" w:rsidRDefault="009133CC">
      <w:pPr>
        <w:pStyle w:val="ListParagraph"/>
        <w:keepNext/>
        <w:ind w:left="0"/>
      </w:pPr>
      <w:r>
        <w:t>______ Working among intellectuals (15)</w:t>
      </w:r>
    </w:p>
    <w:p w14:paraId="1083DE4D" w14:textId="77777777" w:rsidR="000866F8" w:rsidRDefault="009133CC">
      <w:pPr>
        <w:pStyle w:val="ListParagraph"/>
        <w:keepNext/>
        <w:ind w:left="0"/>
      </w:pPr>
      <w:r>
        <w:t>______ Recognition (16)</w:t>
      </w:r>
    </w:p>
    <w:p w14:paraId="2DF3D777" w14:textId="77777777" w:rsidR="000866F8" w:rsidRDefault="009133CC">
      <w:pPr>
        <w:pStyle w:val="ListParagraph"/>
        <w:keepNext/>
        <w:ind w:left="0"/>
      </w:pPr>
      <w:r>
        <w:t>______ Self-perceived ability (17)</w:t>
      </w:r>
    </w:p>
    <w:p w14:paraId="7E9DB024" w14:textId="77777777" w:rsidR="000866F8" w:rsidRDefault="009133CC">
      <w:pPr>
        <w:pStyle w:val="ListParagraph"/>
        <w:keepNext/>
        <w:ind w:left="0"/>
      </w:pPr>
      <w:r>
        <w:t>______ Interest in publication (18)</w:t>
      </w:r>
    </w:p>
    <w:p w14:paraId="027B52F6" w14:textId="77777777" w:rsidR="000866F8" w:rsidRDefault="009133CC">
      <w:pPr>
        <w:pStyle w:val="ListParagraph"/>
        <w:keepNext/>
        <w:ind w:left="0"/>
      </w:pPr>
      <w:r>
        <w:t>______ Opportunity to m</w:t>
      </w:r>
      <w:r>
        <w:t>entor (19)</w:t>
      </w:r>
    </w:p>
    <w:p w14:paraId="502A60D6" w14:textId="77777777" w:rsidR="000866F8" w:rsidRDefault="009133CC">
      <w:pPr>
        <w:pStyle w:val="ListParagraph"/>
        <w:keepNext/>
        <w:ind w:left="0"/>
      </w:pPr>
      <w:r>
        <w:t>______ Enjoyment of the day-to-day work (20)</w:t>
      </w:r>
    </w:p>
    <w:p w14:paraId="04D1D7CD" w14:textId="77777777" w:rsidR="000866F8" w:rsidRDefault="009133CC">
      <w:pPr>
        <w:pStyle w:val="ListParagraph"/>
        <w:keepNext/>
        <w:ind w:left="0"/>
      </w:pPr>
      <w:r>
        <w:t>______ Enjoyment of spirit of inquiry (21)</w:t>
      </w:r>
    </w:p>
    <w:p w14:paraId="015086BA" w14:textId="77777777" w:rsidR="000866F8" w:rsidRDefault="009133CC">
      <w:pPr>
        <w:pStyle w:val="ListParagraph"/>
        <w:keepNext/>
        <w:ind w:left="0"/>
      </w:pPr>
      <w:r>
        <w:t>______ Prefer to specify (22)</w:t>
      </w:r>
    </w:p>
    <w:p w14:paraId="094D4A57" w14:textId="77777777" w:rsidR="000866F8" w:rsidRDefault="009133CC">
      <w:pPr>
        <w:pStyle w:val="ListParagraph"/>
        <w:keepNext/>
        <w:ind w:left="0"/>
      </w:pPr>
      <w:r>
        <w:t>______ Prefer to specify (23)</w:t>
      </w:r>
    </w:p>
    <w:p w14:paraId="7529AAFE" w14:textId="77777777" w:rsidR="000866F8" w:rsidRDefault="009133CC">
      <w:pPr>
        <w:pStyle w:val="ListParagraph"/>
        <w:keepNext/>
        <w:ind w:left="0"/>
      </w:pPr>
      <w:r>
        <w:t>______ Prefer to specify (24)</w:t>
      </w:r>
    </w:p>
    <w:p w14:paraId="5A91D13D" w14:textId="77777777" w:rsidR="000866F8" w:rsidRDefault="000866F8"/>
    <w:p w14:paraId="2714F63E" w14:textId="77777777" w:rsidR="000866F8" w:rsidRDefault="000866F8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0866F8" w14:paraId="10E4D105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A375D45" w14:textId="77777777" w:rsidR="000866F8" w:rsidRDefault="009133CC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9021B79" w14:textId="77777777" w:rsidR="000866F8" w:rsidRDefault="000866F8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35335B0C" w14:textId="77777777" w:rsidR="000866F8" w:rsidRDefault="009133CC">
      <w:r>
        <w:br w:type="page"/>
      </w:r>
    </w:p>
    <w:p w14:paraId="0E38B7F9" w14:textId="77777777" w:rsidR="000866F8" w:rsidRDefault="000866F8"/>
    <w:p w14:paraId="30F6926A" w14:textId="2EAF9306" w:rsidR="000866F8" w:rsidRDefault="009133CC">
      <w:pPr>
        <w:keepNext/>
      </w:pPr>
      <w:r>
        <w:t>Q</w:t>
      </w:r>
      <w:r w:rsidR="00C07761">
        <w:t>5</w:t>
      </w:r>
      <w:r>
        <w:t xml:space="preserve"> </w:t>
      </w:r>
      <w:r>
        <w:br/>
      </w:r>
      <w:r>
        <w:t>Could you briefly elaborate on "</w:t>
      </w:r>
      <w:r>
        <w:rPr>
          <w:color w:val="426092"/>
        </w:rPr>
        <w:t>${Q15/</w:t>
      </w:r>
      <w:proofErr w:type="spellStart"/>
      <w:r>
        <w:rPr>
          <w:color w:val="426092"/>
        </w:rPr>
        <w:t>ChoiceGroup</w:t>
      </w:r>
      <w:proofErr w:type="spellEnd"/>
      <w:r>
        <w:rPr>
          <w:color w:val="426092"/>
        </w:rPr>
        <w:t>/</w:t>
      </w:r>
      <w:proofErr w:type="spellStart"/>
      <w:r>
        <w:rPr>
          <w:color w:val="426092"/>
        </w:rPr>
        <w:t>ChoiceWithLowestValue</w:t>
      </w:r>
      <w:proofErr w:type="spellEnd"/>
      <w:r>
        <w:rPr>
          <w:color w:val="426092"/>
        </w:rPr>
        <w:t>}</w:t>
      </w:r>
      <w:r>
        <w:t xml:space="preserve">" as a barrier to the pursuit of a career in academia?  </w:t>
      </w:r>
      <w:r>
        <w:br/>
        <w:t>If a second factor was a similarly strong influence, please elaborate on both.</w:t>
      </w:r>
    </w:p>
    <w:p w14:paraId="7E5BC6DE" w14:textId="77777777" w:rsidR="000866F8" w:rsidRDefault="009133CC">
      <w:pPr>
        <w:pStyle w:val="TextEntryLine"/>
        <w:ind w:firstLine="400"/>
      </w:pPr>
      <w:r>
        <w:t>________________________________________________</w:t>
      </w:r>
      <w:r>
        <w:t>________________</w:t>
      </w:r>
    </w:p>
    <w:p w14:paraId="21E9351A" w14:textId="77777777" w:rsidR="000866F8" w:rsidRDefault="009133CC">
      <w:pPr>
        <w:pStyle w:val="TextEntryLine"/>
        <w:ind w:firstLine="400"/>
      </w:pPr>
      <w:r>
        <w:t>________________________________________________________________</w:t>
      </w:r>
    </w:p>
    <w:p w14:paraId="0AA6E311" w14:textId="77777777" w:rsidR="000866F8" w:rsidRDefault="009133CC">
      <w:pPr>
        <w:pStyle w:val="TextEntryLine"/>
        <w:ind w:firstLine="400"/>
      </w:pPr>
      <w:r>
        <w:t>________________________________________________________________</w:t>
      </w:r>
    </w:p>
    <w:p w14:paraId="3F61B4A1" w14:textId="77777777" w:rsidR="000866F8" w:rsidRDefault="009133CC">
      <w:pPr>
        <w:pStyle w:val="TextEntryLine"/>
        <w:ind w:firstLine="400"/>
      </w:pPr>
      <w:r>
        <w:t>________________________________________________________________</w:t>
      </w:r>
    </w:p>
    <w:p w14:paraId="225B59D5" w14:textId="77777777" w:rsidR="000866F8" w:rsidRDefault="009133CC">
      <w:pPr>
        <w:pStyle w:val="TextEntryLine"/>
        <w:ind w:firstLine="400"/>
      </w:pPr>
      <w:r>
        <w:t>____________________________________________</w:t>
      </w:r>
      <w:r>
        <w:t>____________________</w:t>
      </w:r>
    </w:p>
    <w:p w14:paraId="259215F3" w14:textId="77777777" w:rsidR="000866F8" w:rsidRDefault="000866F8"/>
    <w:p w14:paraId="7060CF62" w14:textId="77777777" w:rsidR="000866F8" w:rsidRDefault="000866F8">
      <w:pPr>
        <w:pStyle w:val="QuestionSeparator"/>
      </w:pPr>
    </w:p>
    <w:p w14:paraId="4D00E713" w14:textId="77777777" w:rsidR="000866F8" w:rsidRDefault="000866F8"/>
    <w:p w14:paraId="070F55DB" w14:textId="77777777" w:rsidR="00C07761" w:rsidRDefault="009133CC">
      <w:pPr>
        <w:keepNext/>
      </w:pPr>
      <w:r>
        <w:t>Q</w:t>
      </w:r>
      <w:r w:rsidR="00C07761">
        <w:t>6</w:t>
      </w:r>
    </w:p>
    <w:p w14:paraId="36ADA323" w14:textId="6F7F7097" w:rsidR="000866F8" w:rsidRDefault="009133CC">
      <w:pPr>
        <w:keepNext/>
      </w:pPr>
      <w:r>
        <w:t>Could you briefly elaborate on "</w:t>
      </w:r>
      <w:r>
        <w:rPr>
          <w:color w:val="426092"/>
        </w:rPr>
        <w:t>${Q16/</w:t>
      </w:r>
      <w:proofErr w:type="spellStart"/>
      <w:r>
        <w:rPr>
          <w:color w:val="426092"/>
        </w:rPr>
        <w:t>ChoiceGroup</w:t>
      </w:r>
      <w:proofErr w:type="spellEnd"/>
      <w:r>
        <w:rPr>
          <w:color w:val="426092"/>
        </w:rPr>
        <w:t>/</w:t>
      </w:r>
      <w:proofErr w:type="spellStart"/>
      <w:r>
        <w:rPr>
          <w:color w:val="426092"/>
        </w:rPr>
        <w:t>ChoiceWithLowestValue</w:t>
      </w:r>
      <w:proofErr w:type="spellEnd"/>
      <w:r>
        <w:rPr>
          <w:color w:val="426092"/>
        </w:rPr>
        <w:t>}</w:t>
      </w:r>
      <w:r>
        <w:t>" as an enabler to the pursuit of a career in academia?</w:t>
      </w:r>
      <w:r>
        <w:br/>
        <w:t xml:space="preserve"> If a second factor was a similarly strong influence, please elaborate on both.</w:t>
      </w:r>
    </w:p>
    <w:p w14:paraId="3E584A62" w14:textId="77777777" w:rsidR="000866F8" w:rsidRDefault="009133CC">
      <w:pPr>
        <w:pStyle w:val="TextEntryLine"/>
        <w:ind w:firstLine="400"/>
      </w:pPr>
      <w:r>
        <w:t>____________________</w:t>
      </w:r>
      <w:r>
        <w:t>____________________________________________</w:t>
      </w:r>
    </w:p>
    <w:p w14:paraId="5C2A752E" w14:textId="77777777" w:rsidR="000866F8" w:rsidRDefault="009133CC">
      <w:pPr>
        <w:pStyle w:val="TextEntryLine"/>
        <w:ind w:firstLine="400"/>
      </w:pPr>
      <w:r>
        <w:t>________________________________________________________________</w:t>
      </w:r>
    </w:p>
    <w:p w14:paraId="63DE4EE9" w14:textId="77777777" w:rsidR="000866F8" w:rsidRDefault="009133CC">
      <w:pPr>
        <w:pStyle w:val="TextEntryLine"/>
        <w:ind w:firstLine="400"/>
      </w:pPr>
      <w:r>
        <w:t>________________________________________________________________</w:t>
      </w:r>
    </w:p>
    <w:p w14:paraId="62861B62" w14:textId="77777777" w:rsidR="000866F8" w:rsidRDefault="009133CC">
      <w:pPr>
        <w:pStyle w:val="TextEntryLine"/>
        <w:ind w:firstLine="400"/>
      </w:pPr>
      <w:r>
        <w:t>________________________________________________________________</w:t>
      </w:r>
    </w:p>
    <w:p w14:paraId="4DD5572B" w14:textId="77777777" w:rsidR="000866F8" w:rsidRDefault="009133CC">
      <w:pPr>
        <w:pStyle w:val="TextEntryLine"/>
        <w:ind w:firstLine="400"/>
      </w:pPr>
      <w:r>
        <w:t>________________________________________________________________</w:t>
      </w:r>
    </w:p>
    <w:p w14:paraId="0C7DDAED" w14:textId="28AE0C51" w:rsidR="000866F8" w:rsidRDefault="00FC0E42" w:rsidP="00FC0E42">
      <w:pPr>
        <w:spacing w:line="240" w:lineRule="auto"/>
      </w:pPr>
      <w:r>
        <w:t xml:space="preserve"> </w:t>
      </w:r>
    </w:p>
    <w:sectPr w:rsidR="000866F8"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93B014" w14:textId="77777777" w:rsidR="009133CC" w:rsidRDefault="009133CC">
      <w:pPr>
        <w:spacing w:line="240" w:lineRule="auto"/>
      </w:pPr>
      <w:r>
        <w:separator/>
      </w:r>
    </w:p>
  </w:endnote>
  <w:endnote w:type="continuationSeparator" w:id="0">
    <w:p w14:paraId="0B5BCB9C" w14:textId="77777777" w:rsidR="009133CC" w:rsidRDefault="009133C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F8DA44" w14:textId="77777777" w:rsidR="00EB001B" w:rsidRDefault="009133CC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40DA2FCE" w14:textId="77777777" w:rsidR="00EB001B" w:rsidRDefault="009133CC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D3639A" w14:textId="77777777" w:rsidR="00EB001B" w:rsidRDefault="009133CC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53A0BFD8" w14:textId="77777777" w:rsidR="00EB001B" w:rsidRDefault="009133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50F7F9" w14:textId="77777777" w:rsidR="009133CC" w:rsidRDefault="009133CC">
      <w:pPr>
        <w:spacing w:line="240" w:lineRule="auto"/>
      </w:pPr>
      <w:r>
        <w:separator/>
      </w:r>
    </w:p>
  </w:footnote>
  <w:footnote w:type="continuationSeparator" w:id="0">
    <w:p w14:paraId="58B0814B" w14:textId="77777777" w:rsidR="009133CC" w:rsidRDefault="009133C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embedSystemFonts/>
  <w:proofState w:spelling="clean" w:grammar="clean"/>
  <w:defaultTabStop w:val="720"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growAutofit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2B15"/>
    <w:rsid w:val="00060666"/>
    <w:rsid w:val="000866F8"/>
    <w:rsid w:val="009133CC"/>
    <w:rsid w:val="00B70267"/>
    <w:rsid w:val="00C07761"/>
    <w:rsid w:val="00F22B15"/>
    <w:rsid w:val="00FC0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D34E2"/>
  <w15:docId w15:val="{B6A5A5D2-9800-F445-8600-746BD4AE0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21</Words>
  <Characters>525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utcomes of T32 Trainees - Publication Version</vt:lpstr>
    </vt:vector>
  </TitlesOfParts>
  <Company>Qualtrics</Company>
  <LinksUpToDate>false</LinksUpToDate>
  <CharactersWithSpaces>6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utcomes of T32 Trainees - Publication Version</dc:title>
  <dc:subject/>
  <dc:creator>Qualtrics</dc:creator>
  <cp:keywords/>
  <dc:description/>
  <cp:lastModifiedBy>Adrienne Mueller</cp:lastModifiedBy>
  <cp:revision>3</cp:revision>
  <dcterms:created xsi:type="dcterms:W3CDTF">2022-01-18T04:44:00Z</dcterms:created>
  <dcterms:modified xsi:type="dcterms:W3CDTF">2022-01-18T05:00:00Z</dcterms:modified>
</cp:coreProperties>
</file>